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figures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46165" cy="28409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6165" cy="2840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Figure 1 Protein expression profiling by well-based RPPA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tandard curve of GAPDH (A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=0.999) and VEGF (A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=0.960) by well-based RPP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543050</wp:posOffset>
            </wp:positionH>
            <wp:positionV relativeFrom="paragraph">
              <wp:posOffset>694055</wp:posOffset>
            </wp:positionV>
            <wp:extent cx="2773680" cy="2682240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3680" cy="2682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 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Figure 2 Reliability of well-based RPPA for VEGF assessment in FFPE tissue lysate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ell-based RPPA had showed a great correlation between 500 ng and 1000 ng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r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= 0.79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>&lt;0.001. Pearson’s correlation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algun Gothic;맑은 고딕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9T15:21:00Z</dcterms:created>
  <dc:creator>Temp</dc:creator>
  <dc:description/>
  <cp:keywords/>
  <dc:language>en-US</dc:language>
  <cp:lastModifiedBy>Temp</cp:lastModifiedBy>
  <cp:lastPrinted>2013-11-11T20:17:00Z</cp:lastPrinted>
  <dcterms:modified xsi:type="dcterms:W3CDTF">2014-04-15T18:12:00Z</dcterms:modified>
  <cp:revision>4</cp:revision>
  <dc:subject/>
  <dc:title/>
</cp:coreProperties>
</file>